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795AC" w14:textId="7B10FED8" w:rsidR="00195495" w:rsidRDefault="00152A2E" w:rsidP="009C39A3">
      <w:pPr>
        <w:spacing w:line="480" w:lineRule="auto"/>
        <w:rPr>
          <w:rFonts w:eastAsia="Calibri"/>
          <w:lang w:val="en-GB" w:eastAsia="en-US"/>
        </w:rPr>
      </w:pPr>
      <w:bookmarkStart w:id="0" w:name="_Hlk119401476"/>
      <w:r>
        <w:rPr>
          <w:rFonts w:eastAsia="Calibri"/>
          <w:b/>
          <w:bCs/>
          <w:lang w:val="en-GB" w:eastAsia="en-US"/>
        </w:rPr>
        <w:t>Table</w:t>
      </w:r>
      <w:r>
        <w:rPr>
          <w:rFonts w:eastAsia="Calibri"/>
          <w:lang w:val="en-GB" w:eastAsia="en-US"/>
        </w:rPr>
        <w:t xml:space="preserve"> </w:t>
      </w:r>
      <w:r w:rsidR="00E2125A">
        <w:rPr>
          <w:rFonts w:eastAsia="Calibri"/>
          <w:b/>
          <w:bCs/>
          <w:lang w:val="en-GB" w:eastAsia="en-US"/>
        </w:rPr>
        <w:t>S2</w:t>
      </w:r>
      <w:r>
        <w:rPr>
          <w:rFonts w:eastAsia="Calibri"/>
          <w:lang w:val="en-GB" w:eastAsia="en-US"/>
        </w:rPr>
        <w:t xml:space="preserve">. Comparison of the secondary structure elements of </w:t>
      </w:r>
      <w:proofErr w:type="spellStart"/>
      <w:r>
        <w:rPr>
          <w:rFonts w:eastAsia="Calibri"/>
          <w:lang w:val="en-GB" w:eastAsia="en-US"/>
        </w:rPr>
        <w:t>AmiP</w:t>
      </w:r>
      <w:proofErr w:type="spellEnd"/>
      <w:r>
        <w:rPr>
          <w:rFonts w:eastAsia="Calibri"/>
          <w:lang w:val="en-GB" w:eastAsia="en-US"/>
        </w:rPr>
        <w:t xml:space="preserve"> with homologous lytic amidases by least squares superposition and subsequent visual assessment. The </w:t>
      </w:r>
      <w:r>
        <w:rPr>
          <w:rFonts w:ascii="Symbol" w:eastAsia="Symbol" w:hAnsi="Symbol" w:cs="Symbol"/>
          <w:lang w:val="en-GB" w:eastAsia="en-US"/>
        </w:rPr>
        <w:t></w:t>
      </w:r>
      <w:r>
        <w:rPr>
          <w:rFonts w:eastAsia="Calibri"/>
          <w:lang w:val="en-GB" w:eastAsia="en-US"/>
        </w:rPr>
        <w:t xml:space="preserve">4' helix in loop 9, which can be found in all of the compared amidase structures is not present in </w:t>
      </w:r>
      <w:proofErr w:type="spellStart"/>
      <w:r>
        <w:rPr>
          <w:rFonts w:eastAsia="Calibri"/>
          <w:lang w:val="en-GB" w:eastAsia="en-US"/>
        </w:rPr>
        <w:t>AmiP</w:t>
      </w:r>
      <w:proofErr w:type="spellEnd"/>
      <w:r>
        <w:rPr>
          <w:rFonts w:eastAsia="Calibri"/>
          <w:lang w:val="en-GB" w:eastAsia="en-US"/>
        </w:rPr>
        <w:t>.</w:t>
      </w:r>
    </w:p>
    <w:tbl>
      <w:tblPr>
        <w:tblStyle w:val="TableGrid"/>
        <w:tblW w:w="1630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961"/>
        <w:gridCol w:w="1119"/>
        <w:gridCol w:w="1380"/>
        <w:gridCol w:w="776"/>
        <w:gridCol w:w="554"/>
        <w:gridCol w:w="554"/>
        <w:gridCol w:w="554"/>
        <w:gridCol w:w="554"/>
        <w:gridCol w:w="554"/>
        <w:gridCol w:w="554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</w:tblGrid>
      <w:tr w:rsidR="002F235E" w14:paraId="5D958E8C" w14:textId="77777777" w:rsidTr="002F235E">
        <w:trPr>
          <w:trHeight w:hRule="exact" w:val="454"/>
        </w:trPr>
        <w:tc>
          <w:tcPr>
            <w:tcW w:w="1806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185B27D" w14:textId="77777777" w:rsidR="00195495" w:rsidRDefault="00152A2E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PDB</w:t>
            </w:r>
          </w:p>
        </w:tc>
        <w:tc>
          <w:tcPr>
            <w:tcW w:w="1030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11D386F" w14:textId="77777777" w:rsidR="00195495" w:rsidRDefault="00152A2E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Name</w:t>
            </w:r>
          </w:p>
        </w:tc>
        <w:tc>
          <w:tcPr>
            <w:tcW w:w="1271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0AB7B0" w14:textId="77777777" w:rsidR="00195495" w:rsidRDefault="00152A2E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Residues</w:t>
            </w:r>
          </w:p>
        </w:tc>
        <w:tc>
          <w:tcPr>
            <w:tcW w:w="714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B35D213" w14:textId="3D89F4B2" w:rsidR="00195495" w:rsidRDefault="00152A2E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Res</w:t>
            </w:r>
            <w:r w:rsidR="00D82D14">
              <w:rPr>
                <w:rFonts w:eastAsia="Calibri"/>
                <w:iCs/>
                <w:lang w:val="en-GB" w:eastAsia="en-US"/>
              </w:rPr>
              <w:t>.</w:t>
            </w:r>
          </w:p>
          <w:p w14:paraId="4AC8F58C" w14:textId="47E04300" w:rsidR="00195495" w:rsidRDefault="00D82D14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No.</w:t>
            </w:r>
          </w:p>
        </w:tc>
        <w:tc>
          <w:tcPr>
            <w:tcW w:w="510" w:type="dxa"/>
            <w:gridSpan w:val="20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A80E31D" w14:textId="03D3CC11" w:rsidR="00195495" w:rsidRDefault="00152A2E" w:rsidP="00D82D14">
            <w:pPr>
              <w:widowControl w:val="0"/>
              <w:spacing w:line="276" w:lineRule="auto"/>
              <w:jc w:val="center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Secondary structure elements</w:t>
            </w:r>
            <w:r w:rsidR="00171CD9">
              <w:rPr>
                <w:rFonts w:eastAsia="Calibri"/>
                <w:iCs/>
                <w:lang w:val="en-GB" w:eastAsia="en-US"/>
              </w:rPr>
              <w:t xml:space="preserve"> (SSE)</w:t>
            </w:r>
          </w:p>
        </w:tc>
      </w:tr>
      <w:tr w:rsidR="00BF1AE8" w14:paraId="0089EE2E" w14:textId="77777777" w:rsidTr="002F235E">
        <w:trPr>
          <w:trHeight w:hRule="exact" w:val="454"/>
        </w:trPr>
        <w:tc>
          <w:tcPr>
            <w:tcW w:w="1806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D8A87D8" w14:textId="77777777" w:rsidR="00195495" w:rsidRDefault="00195495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68A5464" w14:textId="77777777" w:rsidR="00195495" w:rsidRDefault="00195495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3D461E3" w14:textId="77777777" w:rsidR="00195495" w:rsidRDefault="00195495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5BC07F9" w14:textId="77777777" w:rsidR="00195495" w:rsidRDefault="00195495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</w:p>
        </w:tc>
        <w:tc>
          <w:tcPr>
            <w:tcW w:w="51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B260" w14:textId="77777777" w:rsidR="00195495" w:rsidRDefault="00152A2E" w:rsidP="00D82D14">
            <w:pPr>
              <w:widowControl w:val="0"/>
              <w:spacing w:line="276" w:lineRule="auto"/>
              <w:jc w:val="center"/>
            </w:pPr>
            <w:r>
              <w:rPr>
                <w:rFonts w:eastAsia="Calibri"/>
                <w:iCs/>
                <w:lang w:val="en-GB" w:eastAsia="en-US"/>
              </w:rPr>
              <w:t>Helix</w:t>
            </w:r>
          </w:p>
        </w:tc>
        <w:tc>
          <w:tcPr>
            <w:tcW w:w="51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DB53" w14:textId="77777777" w:rsidR="00195495" w:rsidRDefault="00152A2E" w:rsidP="00D82D14">
            <w:pPr>
              <w:widowControl w:val="0"/>
              <w:spacing w:line="276" w:lineRule="auto"/>
              <w:jc w:val="center"/>
            </w:pPr>
            <w:r>
              <w:rPr>
                <w:rFonts w:eastAsia="Calibri"/>
                <w:iCs/>
                <w:lang w:val="en-GB" w:eastAsia="en-US"/>
              </w:rPr>
              <w:t>Strand</w:t>
            </w:r>
          </w:p>
        </w:tc>
        <w:tc>
          <w:tcPr>
            <w:tcW w:w="51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DFCF" w14:textId="77777777" w:rsidR="00195495" w:rsidRDefault="00152A2E" w:rsidP="00D82D14">
            <w:pPr>
              <w:widowControl w:val="0"/>
              <w:spacing w:line="276" w:lineRule="auto"/>
              <w:jc w:val="center"/>
            </w:pPr>
            <w:r>
              <w:rPr>
                <w:rFonts w:eastAsia="Calibri"/>
                <w:iCs/>
                <w:lang w:val="en-GB" w:eastAsia="en-US"/>
              </w:rPr>
              <w:t>Loop</w:t>
            </w:r>
          </w:p>
        </w:tc>
      </w:tr>
      <w:tr w:rsidR="00BF1AE8" w14:paraId="4B0B82A1" w14:textId="77777777" w:rsidTr="002F235E">
        <w:trPr>
          <w:trHeight w:hRule="exact" w:val="454"/>
        </w:trPr>
        <w:tc>
          <w:tcPr>
            <w:tcW w:w="1806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683165B" w14:textId="77777777" w:rsidR="00195495" w:rsidRDefault="00195495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DFD6B04" w14:textId="77777777" w:rsidR="00195495" w:rsidRDefault="00195495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DFF421B" w14:textId="77777777" w:rsidR="00195495" w:rsidRDefault="00195495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497F4D9" w14:textId="77777777" w:rsidR="00195495" w:rsidRDefault="00195495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4993088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rFonts w:ascii="AR PL Mingti2L Big5" w:eastAsia="Symbol" w:hAnsi="AR PL Mingti2L Big5" w:cs="Symbol"/>
                <w:sz w:val="22"/>
                <w:szCs w:val="22"/>
              </w:rPr>
              <w:t>α</w:t>
            </w:r>
            <w:r w:rsidRPr="00C60857">
              <w:rPr>
                <w:sz w:val="22"/>
                <w:szCs w:val="22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3E78316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rFonts w:ascii="Symbol" w:eastAsia="Symbol" w:hAnsi="Symbol" w:cs="Symbol"/>
                <w:sz w:val="22"/>
                <w:szCs w:val="22"/>
              </w:rPr>
              <w:t></w:t>
            </w:r>
            <w:r w:rsidRPr="00C60857">
              <w:rPr>
                <w:sz w:val="22"/>
                <w:szCs w:val="22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39CA6E0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rFonts w:ascii="Symbol" w:eastAsia="Symbol" w:hAnsi="Symbol" w:cs="Symbol"/>
                <w:sz w:val="22"/>
                <w:szCs w:val="22"/>
              </w:rPr>
              <w:t></w:t>
            </w:r>
            <w:r w:rsidRPr="00C60857">
              <w:rPr>
                <w:sz w:val="22"/>
                <w:szCs w:val="22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BBACEF2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rFonts w:ascii="Symbol" w:eastAsia="Symbol" w:hAnsi="Symbol" w:cs="Symbol"/>
                <w:sz w:val="22"/>
                <w:szCs w:val="22"/>
              </w:rPr>
              <w:t></w:t>
            </w:r>
            <w:r w:rsidRPr="00C60857">
              <w:rPr>
                <w:sz w:val="22"/>
                <w:szCs w:val="22"/>
              </w:rPr>
              <w:t>4'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8A1DF27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rFonts w:ascii="Symbol" w:eastAsia="Symbol" w:hAnsi="Symbol" w:cs="Symbol"/>
                <w:sz w:val="22"/>
                <w:szCs w:val="22"/>
              </w:rPr>
              <w:t></w:t>
            </w:r>
            <w:r w:rsidRPr="00C60857">
              <w:rPr>
                <w:sz w:val="22"/>
                <w:szCs w:val="22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4FA885A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rFonts w:ascii="Symbol" w:eastAsia="Symbol" w:hAnsi="Symbol" w:cs="Symbol"/>
                <w:sz w:val="22"/>
                <w:szCs w:val="22"/>
              </w:rPr>
              <w:t></w:t>
            </w:r>
            <w:r w:rsidRPr="00C60857">
              <w:rPr>
                <w:sz w:val="22"/>
                <w:szCs w:val="22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A4DAC79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rFonts w:ascii="Symbol" w:eastAsia="Symbol" w:hAnsi="Symbol" w:cs="Symbol"/>
                <w:sz w:val="22"/>
                <w:szCs w:val="22"/>
              </w:rPr>
              <w:t></w:t>
            </w:r>
            <w:r w:rsidRPr="00C60857">
              <w:rPr>
                <w:sz w:val="22"/>
                <w:szCs w:val="22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0DE9E9C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rFonts w:ascii="Symbol" w:eastAsia="Symbol" w:hAnsi="Symbol" w:cs="Symbol"/>
                <w:sz w:val="22"/>
                <w:szCs w:val="22"/>
              </w:rPr>
              <w:t></w:t>
            </w:r>
            <w:r w:rsidRPr="00C60857">
              <w:rPr>
                <w:sz w:val="22"/>
                <w:szCs w:val="22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7779BCB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rFonts w:ascii="Symbol" w:eastAsia="Symbol" w:hAnsi="Symbol" w:cs="Symbol"/>
                <w:sz w:val="22"/>
                <w:szCs w:val="22"/>
              </w:rPr>
              <w:t></w:t>
            </w:r>
            <w:r w:rsidRPr="00C60857">
              <w:rPr>
                <w:sz w:val="22"/>
                <w:szCs w:val="22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2A07B6A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rFonts w:ascii="Symbol" w:eastAsia="Symbol" w:hAnsi="Symbol" w:cs="Symbol"/>
                <w:sz w:val="22"/>
                <w:szCs w:val="22"/>
              </w:rPr>
              <w:t></w:t>
            </w:r>
            <w:r w:rsidRPr="00C60857">
              <w:rPr>
                <w:sz w:val="22"/>
                <w:szCs w:val="22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1AB3B9E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rFonts w:ascii="Symbol" w:eastAsia="Symbol" w:hAnsi="Symbol" w:cs="Symbol"/>
                <w:sz w:val="22"/>
                <w:szCs w:val="22"/>
              </w:rPr>
              <w:t></w:t>
            </w:r>
            <w:r w:rsidRPr="00C60857">
              <w:rPr>
                <w:sz w:val="22"/>
                <w:szCs w:val="22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11AF964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sz w:val="22"/>
                <w:szCs w:val="22"/>
              </w:rPr>
              <w:t>l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2DE2568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sz w:val="22"/>
                <w:szCs w:val="22"/>
              </w:rPr>
              <w:t>l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F4DC37A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sz w:val="22"/>
                <w:szCs w:val="22"/>
              </w:rPr>
              <w:t>l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550E33F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sz w:val="22"/>
                <w:szCs w:val="22"/>
              </w:rPr>
              <w:t>l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B2A8A65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sz w:val="22"/>
                <w:szCs w:val="22"/>
              </w:rPr>
              <w:t>l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A0BFDBF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sz w:val="22"/>
                <w:szCs w:val="22"/>
              </w:rPr>
              <w:t>l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91281A9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sz w:val="22"/>
                <w:szCs w:val="22"/>
              </w:rPr>
              <w:t>l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604F69B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sz w:val="22"/>
                <w:szCs w:val="22"/>
              </w:rPr>
              <w:t>l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775535A" w14:textId="77777777" w:rsidR="00195495" w:rsidRPr="00C60857" w:rsidRDefault="00152A2E" w:rsidP="00BF1AE8">
            <w:pPr>
              <w:widowControl w:val="0"/>
              <w:spacing w:line="276" w:lineRule="auto"/>
              <w:jc w:val="center"/>
              <w:rPr>
                <w:rFonts w:eastAsia="Calibri"/>
                <w:iCs/>
                <w:sz w:val="22"/>
                <w:szCs w:val="22"/>
                <w:lang w:val="en-GB" w:eastAsia="en-US"/>
              </w:rPr>
            </w:pPr>
            <w:r w:rsidRPr="00C60857">
              <w:rPr>
                <w:sz w:val="22"/>
                <w:szCs w:val="22"/>
              </w:rPr>
              <w:t>l9</w:t>
            </w:r>
          </w:p>
        </w:tc>
      </w:tr>
      <w:tr w:rsidR="00BF1AE8" w14:paraId="25426A96" w14:textId="77777777" w:rsidTr="002F235E">
        <w:trPr>
          <w:trHeight w:val="68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39F39A6" w14:textId="1FADF17B" w:rsidR="00195495" w:rsidRDefault="00152A2E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4RN7</w:t>
            </w:r>
            <w:r w:rsidR="00D82D14">
              <w:t xml:space="preserve"> </w:t>
            </w:r>
            <w:r w:rsidR="002F06E3">
              <w:t>(Tan et al., n.d.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E736301" w14:textId="77777777" w:rsidR="00195495" w:rsidRDefault="00152A2E">
            <w:pPr>
              <w:widowControl w:val="0"/>
            </w:pPr>
            <w:r>
              <w:t>amidas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AA0511" w14:textId="435971B4" w:rsidR="00195495" w:rsidRDefault="00152A2E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14</w:t>
            </w:r>
            <w:r w:rsidR="00D82D14">
              <w:t xml:space="preserve"> </w:t>
            </w:r>
            <w:r>
              <w:t>–</w:t>
            </w:r>
            <w:r w:rsidR="00D82D14">
              <w:t xml:space="preserve"> </w:t>
            </w:r>
            <w:r>
              <w:t>2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4911FA4" w14:textId="77777777" w:rsidR="00195495" w:rsidRDefault="00152A2E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E778E7A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BA1A520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348AF6B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67E59D7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84948E6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E7E7771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4B92CBB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EF5AD04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1FB5D4D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3372D8F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6DBB7F1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62C6F18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1AEBDB1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7AFFE34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5B7CEA1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77EEA1B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AE7CBB3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97E6D38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230B2FF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14F9636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</w:tr>
      <w:tr w:rsidR="00BF1AE8" w14:paraId="7238C0F2" w14:textId="77777777" w:rsidTr="002F235E">
        <w:trPr>
          <w:trHeight w:val="68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FFFD594" w14:textId="32711594" w:rsidR="00195495" w:rsidRDefault="00152A2E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5EMI</w:t>
            </w:r>
            <w:r w:rsidR="00D82D14">
              <w:t xml:space="preserve"> </w:t>
            </w:r>
            <w:r w:rsidR="002F06E3">
              <w:t>(Büttner et al., 201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4B18DD9" w14:textId="77777777" w:rsidR="00195495" w:rsidRDefault="00152A2E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AmiC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A9B73B4" w14:textId="1A04AEEE" w:rsidR="00195495" w:rsidRDefault="00152A2E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435</w:t>
            </w:r>
            <w:r w:rsidR="00D82D14">
              <w:t xml:space="preserve"> </w:t>
            </w:r>
            <w:r>
              <w:t>–</w:t>
            </w:r>
            <w:r w:rsidR="00D82D14">
              <w:t xml:space="preserve"> </w:t>
            </w:r>
            <w:r>
              <w:t>6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8B2B13C" w14:textId="77777777" w:rsidR="00195495" w:rsidRDefault="00152A2E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A46138E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D68F060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DDA58C9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C8CDC8E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2F5FCA4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1E9FD3E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8A4E8F3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989794F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9FFAD09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09DE3E0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43BC54B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40C9B92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2B91B43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257B07C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91A4209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F644DEE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60E6433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126CFF8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90535F6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7F3E22D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</w:tr>
      <w:tr w:rsidR="00BF1AE8" w14:paraId="175AB7C0" w14:textId="77777777" w:rsidTr="002F235E">
        <w:trPr>
          <w:trHeight w:val="68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64EF3A3" w14:textId="4EBD4F0B" w:rsidR="00195495" w:rsidRDefault="00152A2E">
            <w:pPr>
              <w:widowControl w:val="0"/>
            </w:pPr>
            <w:r>
              <w:t>5J72</w:t>
            </w:r>
            <w:r w:rsidR="00D82D14">
              <w:t xml:space="preserve"> </w:t>
            </w:r>
            <w:r w:rsidR="002F06E3">
              <w:t>(Usenik et al., 20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DE56119" w14:textId="77777777" w:rsidR="00195495" w:rsidRDefault="00152A2E">
            <w:pPr>
              <w:widowControl w:val="0"/>
            </w:pPr>
            <w:r>
              <w:t>Cwp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3CACE5B" w14:textId="5CAD9BA0" w:rsidR="00195495" w:rsidRDefault="00152A2E">
            <w:pPr>
              <w:widowControl w:val="0"/>
            </w:pPr>
            <w:r>
              <w:t>457</w:t>
            </w:r>
            <w:r w:rsidR="00D82D14">
              <w:t xml:space="preserve"> </w:t>
            </w:r>
            <w:r>
              <w:t>–</w:t>
            </w:r>
            <w:r w:rsidR="00D82D14">
              <w:t xml:space="preserve"> </w:t>
            </w:r>
            <w:r>
              <w:t>6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65B3D79" w14:textId="77777777" w:rsidR="00195495" w:rsidRDefault="00152A2E">
            <w:pPr>
              <w:widowControl w:val="0"/>
            </w:pPr>
            <w:r>
              <w:t>1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551F837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4AC24BA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B09F01B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74CEB17" w14:textId="77777777" w:rsidR="00195495" w:rsidRDefault="00152A2E" w:rsidP="00BF1AE8">
            <w:pPr>
              <w:widowControl w:val="0"/>
              <w:jc w:val="center"/>
            </w:pPr>
            <w:r>
              <w:t>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CE39C6E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2F52850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21864BF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CDDCB81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3D4DEB8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870FDEE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1CA5911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AC7D78F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FA588DA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C7FEF6E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3113FCF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7C98A97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9D6AB03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B6B48A3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DCE780C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4E02E3D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</w:tr>
      <w:tr w:rsidR="00BF1AE8" w14:paraId="74BE6CE7" w14:textId="77777777" w:rsidTr="002F235E">
        <w:trPr>
          <w:trHeight w:val="68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E47EF35" w14:textId="5000EE28" w:rsidR="00195495" w:rsidRDefault="00152A2E">
            <w:pPr>
              <w:widowControl w:val="0"/>
            </w:pPr>
            <w:r>
              <w:t>1JWQ</w:t>
            </w:r>
            <w:r w:rsidR="00D82D14">
              <w:t xml:space="preserve"> </w:t>
            </w:r>
            <w:r w:rsidR="002F06E3">
              <w:t>(Yamane et al., 200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8B08F67" w14:textId="77777777" w:rsidR="00195495" w:rsidRDefault="00152A2E">
            <w:pPr>
              <w:widowControl w:val="0"/>
            </w:pPr>
            <w:r>
              <w:t>CwlV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87A69BE" w14:textId="08061CD7" w:rsidR="00195495" w:rsidRDefault="00152A2E">
            <w:pPr>
              <w:widowControl w:val="0"/>
            </w:pPr>
            <w:r>
              <w:t>1</w:t>
            </w:r>
            <w:r w:rsidR="00D82D14">
              <w:t xml:space="preserve"> </w:t>
            </w:r>
            <w:r w:rsidR="0095693E">
              <w:t>–</w:t>
            </w:r>
            <w:r w:rsidR="00D82D14">
              <w:t xml:space="preserve"> </w:t>
            </w:r>
            <w:r>
              <w:t>1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B37534B" w14:textId="77777777" w:rsidR="00195495" w:rsidRDefault="00152A2E">
            <w:pPr>
              <w:widowControl w:val="0"/>
            </w:pPr>
            <w:r>
              <w:t>1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4836A12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088F7E7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19B17B5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5E95CD5" w14:textId="77777777" w:rsidR="00195495" w:rsidRDefault="00152A2E" w:rsidP="00BF1AE8">
            <w:pPr>
              <w:widowControl w:val="0"/>
              <w:jc w:val="center"/>
            </w:pPr>
            <w:r>
              <w:t>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49B4EBD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5289010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02B82C3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0446196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A607CCD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2A09EFC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7001393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8FBA2C6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8A084DB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115BA5E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99BAF2B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49BEAC0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C899155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4992B98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32A252A" w14:textId="77777777" w:rsidR="00195495" w:rsidRDefault="00152A2E" w:rsidP="00BF1AE8">
            <w:pPr>
              <w:widowControl w:val="0"/>
              <w:jc w:val="center"/>
            </w:pPr>
            <w: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2E05F8E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</w:tr>
      <w:tr w:rsidR="00BF1AE8" w14:paraId="2A419FFE" w14:textId="77777777" w:rsidTr="002F235E">
        <w:trPr>
          <w:trHeight w:val="68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864D219" w14:textId="71D3E011" w:rsidR="00195495" w:rsidRDefault="00152A2E">
            <w:pPr>
              <w:widowControl w:val="0"/>
            </w:pPr>
            <w:r>
              <w:t>4M6I</w:t>
            </w:r>
            <w:r w:rsidR="00D82D14">
              <w:t xml:space="preserve"> </w:t>
            </w:r>
            <w:r w:rsidR="002F06E3">
              <w:t>(Prigozhin et al., 201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EDCE8EA" w14:textId="77777777" w:rsidR="00195495" w:rsidRDefault="00152A2E">
            <w:pPr>
              <w:widowControl w:val="0"/>
            </w:pPr>
            <w:r>
              <w:t>Rv37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BE03F0F" w14:textId="58BA61B4" w:rsidR="00195495" w:rsidRDefault="00152A2E">
            <w:pPr>
              <w:widowControl w:val="0"/>
            </w:pPr>
            <w:r>
              <w:t>24</w:t>
            </w:r>
            <w:r w:rsidR="00D82D14">
              <w:t xml:space="preserve"> </w:t>
            </w:r>
            <w:r>
              <w:t>–</w:t>
            </w:r>
            <w:r w:rsidR="00D82D14">
              <w:t xml:space="preserve"> </w:t>
            </w:r>
            <w:r>
              <w:t>2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4E00B6C" w14:textId="77777777" w:rsidR="00195495" w:rsidRDefault="00152A2E">
            <w:pPr>
              <w:widowControl w:val="0"/>
            </w:pPr>
            <w:r>
              <w:t>2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2231A6E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7B9D2E3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EDC4201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2DCFDCC" w14:textId="77777777" w:rsidR="00195495" w:rsidRDefault="00152A2E" w:rsidP="00BF1AE8">
            <w:pPr>
              <w:widowControl w:val="0"/>
              <w:jc w:val="center"/>
            </w:pPr>
            <w:r>
              <w:t>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301685C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80D3E74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F21C859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E0FF7DE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5A4CAF4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E0ABB2D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CBB5A3B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A815BB4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FA7F329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92865E1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DD9377D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1328C95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B47DF43" w14:textId="77777777" w:rsidR="00195495" w:rsidRDefault="00152A2E" w:rsidP="00BF1AE8">
            <w:pPr>
              <w:widowControl w:val="0"/>
              <w:jc w:val="center"/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F4CCA7B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000BE6B" w14:textId="77777777" w:rsidR="00195495" w:rsidRDefault="00152A2E" w:rsidP="00BF1AE8">
            <w:pPr>
              <w:widowControl w:val="0"/>
              <w:jc w:val="center"/>
            </w:pPr>
            <w: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795D60D" w14:textId="77777777" w:rsidR="00195495" w:rsidRDefault="00152A2E" w:rsidP="00BF1AE8">
            <w:pPr>
              <w:widowControl w:val="0"/>
              <w:jc w:val="center"/>
            </w:pPr>
            <w:r>
              <w:t>+</w:t>
            </w:r>
          </w:p>
        </w:tc>
      </w:tr>
      <w:tr w:rsidR="00BF1AE8" w14:paraId="772B9D86" w14:textId="77777777" w:rsidTr="002F235E">
        <w:trPr>
          <w:trHeight w:val="68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2A3A300" w14:textId="4998B4CF" w:rsidR="00195495" w:rsidRDefault="00152A2E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3QAY</w:t>
            </w:r>
            <w:r w:rsidR="00D82D14">
              <w:t xml:space="preserve"> </w:t>
            </w:r>
            <w:r w:rsidR="002F06E3">
              <w:t>(Mayer et al., 201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AB0F4AA" w14:textId="77777777" w:rsidR="00195495" w:rsidRDefault="00152A2E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CD27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1A70A68" w14:textId="0916C7F7" w:rsidR="00195495" w:rsidRDefault="005B6FB6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</w:t>
            </w:r>
            <w:r w:rsidR="00D82D14">
              <w:t xml:space="preserve"> </w:t>
            </w:r>
            <w:r>
              <w:t>–</w:t>
            </w:r>
            <w:r w:rsidR="00D82D14">
              <w:t xml:space="preserve"> </w:t>
            </w:r>
            <w:r>
              <w:t>1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046F9CC" w14:textId="77777777" w:rsidR="00195495" w:rsidRDefault="00152A2E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DE9BB90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ACD47FB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04F5342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E39D41B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B8AF470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CD0445B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CDB1E77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D2C990B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2F7FE5C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EE5CE35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124CFB3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C40EDF5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1F58102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262FBA0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A5BF10F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43B8E4F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BCF5FF1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DA061F7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CDB0A28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A21A108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</w:tr>
      <w:tr w:rsidR="00BF1AE8" w14:paraId="6DB6AD6E" w14:textId="77777777" w:rsidTr="002F235E">
        <w:trPr>
          <w:trHeight w:val="68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F4713FD" w14:textId="0FD33AA5" w:rsidR="00195495" w:rsidRDefault="00152A2E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 xml:space="preserve">3CZX </w:t>
            </w:r>
            <w:r w:rsidR="002F06E3">
              <w:t>(</w:t>
            </w:r>
            <w:r w:rsidR="00BF1AE8">
              <w:t>Zhang et al., n.d.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4D6C9EB" w14:textId="77777777" w:rsidR="00195495" w:rsidRDefault="00152A2E">
            <w:pPr>
              <w:widowControl w:val="0"/>
            </w:pPr>
            <w:r>
              <w:t>amidas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0D239E" w14:textId="4B12BD4E" w:rsidR="00195495" w:rsidRDefault="005B6FB6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</w:t>
            </w:r>
            <w:r w:rsidR="00D82D14">
              <w:t xml:space="preserve"> </w:t>
            </w:r>
            <w:r>
              <w:t>–</w:t>
            </w:r>
            <w:r w:rsidR="00D82D14">
              <w:t xml:space="preserve"> </w:t>
            </w:r>
            <w:r>
              <w:t>1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61C7024" w14:textId="77777777" w:rsidR="00195495" w:rsidRDefault="00152A2E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C06E5C6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FA9CED2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0702BBA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A4A4575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E574689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539D5FA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6D2BA5A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D43E310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06ACAE2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BF61380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A56CF57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F5D457F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84013F1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D49F9A9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9FBC4EE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ABE8DBD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B507D1A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9DC286F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E0809EF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571E6F9" w14:textId="77777777" w:rsidR="00195495" w:rsidRDefault="00152A2E" w:rsidP="00BF1AE8">
            <w:pPr>
              <w:widowControl w:val="0"/>
              <w:jc w:val="center"/>
              <w:rPr>
                <w:rFonts w:eastAsia="Calibri"/>
                <w:iCs/>
                <w:lang w:val="en-GB" w:eastAsia="en-US"/>
              </w:rPr>
            </w:pPr>
            <w:r>
              <w:t>+</w:t>
            </w:r>
          </w:p>
        </w:tc>
      </w:tr>
    </w:tbl>
    <w:p w14:paraId="5327A78E" w14:textId="54BED526" w:rsidR="00195495" w:rsidRDefault="00152A2E">
      <w:pPr>
        <w:spacing w:line="276" w:lineRule="auto"/>
        <w:rPr>
          <w:rFonts w:eastAsia="Calibri"/>
          <w:iCs/>
          <w:lang w:val="en-GB" w:eastAsia="en-US"/>
        </w:rPr>
      </w:pPr>
      <w:r>
        <w:rPr>
          <w:rFonts w:eastAsia="Calibri"/>
          <w:iCs/>
          <w:lang w:val="en-GB" w:eastAsia="en-US"/>
        </w:rPr>
        <w:t xml:space="preserve">0 – SSE same length as in </w:t>
      </w:r>
      <w:proofErr w:type="spellStart"/>
      <w:r>
        <w:rPr>
          <w:rFonts w:eastAsia="Calibri"/>
          <w:iCs/>
          <w:lang w:val="en-GB" w:eastAsia="en-US"/>
        </w:rPr>
        <w:t>AmiP</w:t>
      </w:r>
      <w:proofErr w:type="spellEnd"/>
      <w:r w:rsidR="00D82D14">
        <w:rPr>
          <w:rFonts w:eastAsia="Calibri"/>
          <w:iCs/>
          <w:lang w:val="en-GB" w:eastAsia="en-US"/>
        </w:rPr>
        <w:t xml:space="preserve">; </w:t>
      </w:r>
      <w:r>
        <w:rPr>
          <w:rFonts w:eastAsia="Calibri"/>
          <w:iCs/>
          <w:lang w:val="en-GB" w:eastAsia="en-US"/>
        </w:rPr>
        <w:t xml:space="preserve">+ – SSE longer compared to </w:t>
      </w:r>
      <w:proofErr w:type="spellStart"/>
      <w:r>
        <w:rPr>
          <w:rFonts w:eastAsia="Calibri"/>
          <w:iCs/>
          <w:lang w:val="en-GB" w:eastAsia="en-US"/>
        </w:rPr>
        <w:t>AmiP</w:t>
      </w:r>
      <w:proofErr w:type="spellEnd"/>
      <w:r w:rsidR="00D82D14">
        <w:rPr>
          <w:rFonts w:eastAsia="Calibri"/>
          <w:iCs/>
          <w:lang w:val="en-GB" w:eastAsia="en-US"/>
        </w:rPr>
        <w:t xml:space="preserve">; </w:t>
      </w:r>
      <w:r>
        <w:rPr>
          <w:rFonts w:eastAsia="Calibri"/>
          <w:iCs/>
          <w:lang w:val="en-GB" w:eastAsia="en-US"/>
        </w:rPr>
        <w:t xml:space="preserve">- – SSE shorter compared to </w:t>
      </w:r>
      <w:proofErr w:type="spellStart"/>
      <w:r>
        <w:rPr>
          <w:rFonts w:eastAsia="Calibri"/>
          <w:iCs/>
          <w:lang w:val="en-GB" w:eastAsia="en-US"/>
        </w:rPr>
        <w:t>AmiP</w:t>
      </w:r>
      <w:proofErr w:type="spellEnd"/>
      <w:r>
        <w:rPr>
          <w:rFonts w:eastAsia="Calibri"/>
          <w:iCs/>
          <w:lang w:val="en-GB" w:eastAsia="en-US"/>
        </w:rPr>
        <w:t>.</w:t>
      </w:r>
    </w:p>
    <w:p w14:paraId="67BECF75" w14:textId="675D672E" w:rsidR="00566A14" w:rsidRPr="00D82D14" w:rsidRDefault="00152A2E">
      <w:pPr>
        <w:spacing w:line="276" w:lineRule="auto"/>
        <w:rPr>
          <w:rFonts w:eastAsia="Calibri"/>
          <w:iCs/>
          <w:lang w:val="sv-SE" w:eastAsia="en-US"/>
        </w:rPr>
      </w:pPr>
      <w:r w:rsidRPr="00566A14">
        <w:rPr>
          <w:rFonts w:eastAsia="Calibri"/>
          <w:iCs/>
          <w:lang w:val="sv-SE" w:eastAsia="en-US"/>
        </w:rPr>
        <w:t>P – SSE present.</w:t>
      </w:r>
      <w:bookmarkEnd w:id="0"/>
    </w:p>
    <w:sectPr w:rsidR="00566A14" w:rsidRPr="00D82D14" w:rsidSect="002F06E3">
      <w:pgSz w:w="16838" w:h="11906" w:orient="landscape"/>
      <w:pgMar w:top="720" w:right="720" w:bottom="720" w:left="72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AR PL KaitiM GB">
    <w:altName w:val="Cambri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 PL Mingti2L Big5">
    <w:altName w:val="Cambria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495"/>
    <w:rsid w:val="001244CC"/>
    <w:rsid w:val="00152A2E"/>
    <w:rsid w:val="00157D9E"/>
    <w:rsid w:val="00171CD9"/>
    <w:rsid w:val="00195495"/>
    <w:rsid w:val="00222842"/>
    <w:rsid w:val="00244957"/>
    <w:rsid w:val="00263421"/>
    <w:rsid w:val="002E21E3"/>
    <w:rsid w:val="002F06E3"/>
    <w:rsid w:val="002F235E"/>
    <w:rsid w:val="00317180"/>
    <w:rsid w:val="003239A7"/>
    <w:rsid w:val="00360ABC"/>
    <w:rsid w:val="00551735"/>
    <w:rsid w:val="00566A14"/>
    <w:rsid w:val="00582088"/>
    <w:rsid w:val="00585C2C"/>
    <w:rsid w:val="005B6FB6"/>
    <w:rsid w:val="005D5A7A"/>
    <w:rsid w:val="00615103"/>
    <w:rsid w:val="00667BE2"/>
    <w:rsid w:val="007203AF"/>
    <w:rsid w:val="007C2FA6"/>
    <w:rsid w:val="00877485"/>
    <w:rsid w:val="008963A3"/>
    <w:rsid w:val="008D7085"/>
    <w:rsid w:val="0095693E"/>
    <w:rsid w:val="00965A1D"/>
    <w:rsid w:val="009A6967"/>
    <w:rsid w:val="009C39A3"/>
    <w:rsid w:val="009C3C6F"/>
    <w:rsid w:val="00B93B55"/>
    <w:rsid w:val="00BF1AE8"/>
    <w:rsid w:val="00C33055"/>
    <w:rsid w:val="00C478D0"/>
    <w:rsid w:val="00C60857"/>
    <w:rsid w:val="00D82D14"/>
    <w:rsid w:val="00DD7CB4"/>
    <w:rsid w:val="00DF5973"/>
    <w:rsid w:val="00DF6D4D"/>
    <w:rsid w:val="00E2125A"/>
    <w:rsid w:val="00EC3C94"/>
    <w:rsid w:val="00FA4F4C"/>
    <w:rsid w:val="00FD5C5B"/>
    <w:rsid w:val="00FD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4C8A3"/>
  <w15:docId w15:val="{44BF561A-7752-4BFD-A302-42E47140E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C92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41E5F"/>
    <w:rPr>
      <w:rFonts w:ascii="Segoe UI" w:eastAsia="Times New Roman" w:hAnsi="Segoe UI" w:cs="Segoe UI"/>
      <w:sz w:val="18"/>
      <w:szCs w:val="18"/>
      <w:lang w:eastAsia="pl-P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721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72152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72152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KaitiM GB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qFormat/>
    <w:rsid w:val="00046C92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41E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5B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1721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72152"/>
    <w:rPr>
      <w:b/>
      <w:bCs/>
    </w:rPr>
  </w:style>
  <w:style w:type="paragraph" w:styleId="Revision">
    <w:name w:val="Revision"/>
    <w:uiPriority w:val="99"/>
    <w:semiHidden/>
    <w:qFormat/>
    <w:rsid w:val="00B057EE"/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leGrid">
    <w:name w:val="Table Grid"/>
    <w:basedOn w:val="TableNormal"/>
    <w:uiPriority w:val="39"/>
    <w:rsid w:val="00EA7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3B1A0-86AD-4C6A-BAB4-21D292481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, Srinivasan</dc:creator>
  <dc:description/>
  <cp:lastModifiedBy>FREITAG-POHL, STEFANIE</cp:lastModifiedBy>
  <cp:revision>2</cp:revision>
  <dcterms:created xsi:type="dcterms:W3CDTF">2023-02-08T15:18:00Z</dcterms:created>
  <dcterms:modified xsi:type="dcterms:W3CDTF">2023-02-08T15:18:00Z</dcterms:modified>
  <dc:language>en-GB</dc:language>
</cp:coreProperties>
</file>